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8A6A6" w14:textId="77777777" w:rsidR="00DE7522" w:rsidRPr="006F5059" w:rsidRDefault="00DE7522" w:rsidP="00DE7522">
      <w:pPr>
        <w:pStyle w:val="Heading2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 file 3</w:t>
      </w:r>
      <w:r w:rsidRPr="006F5059">
        <w:rPr>
          <w:rFonts w:ascii="Calibri" w:hAnsi="Calibri" w:cs="Calibri"/>
          <w:b/>
          <w:bCs/>
        </w:rPr>
        <w:t xml:space="preserve"> – Mixed Method Appraisal Tool</w:t>
      </w:r>
    </w:p>
    <w:tbl>
      <w:tblPr>
        <w:tblStyle w:val="TableGrid"/>
        <w:tblW w:w="14191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1289"/>
        <w:gridCol w:w="1070"/>
        <w:gridCol w:w="1544"/>
        <w:gridCol w:w="1529"/>
        <w:gridCol w:w="1604"/>
        <w:gridCol w:w="1519"/>
        <w:gridCol w:w="1545"/>
        <w:gridCol w:w="1762"/>
        <w:gridCol w:w="1515"/>
        <w:gridCol w:w="814"/>
      </w:tblGrid>
      <w:tr w:rsidR="00DE7522" w:rsidRPr="000A4863" w14:paraId="1C4D15A7" w14:textId="77777777" w:rsidTr="003F28C9">
        <w:tc>
          <w:tcPr>
            <w:tcW w:w="1290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75F80E23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  <w:t>Study design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48434854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3075" w:type="dxa"/>
            <w:gridSpan w:val="2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583AA2D8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  <w:t>Screening questions</w:t>
            </w:r>
          </w:p>
          <w:p w14:paraId="5C861AA0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7947" w:type="dxa"/>
            <w:gridSpan w:val="5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1FB84405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  <w:t>Criteria for the mixed methods appraisal tool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14:paraId="7B1629C3" w14:textId="77777777" w:rsidR="00DE7522" w:rsidRPr="000A4863" w:rsidRDefault="00DE7522" w:rsidP="003F28C9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zh-CN"/>
              </w:rPr>
              <w:t>MMAT Score</w:t>
            </w:r>
          </w:p>
        </w:tc>
      </w:tr>
      <w:tr w:rsidR="00DE7522" w:rsidRPr="000A4863" w14:paraId="49E41190" w14:textId="77777777" w:rsidTr="003F28C9">
        <w:trPr>
          <w:trHeight w:val="1810"/>
        </w:trPr>
        <w:tc>
          <w:tcPr>
            <w:tcW w:w="12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446C3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Mixed methods</w:t>
            </w:r>
          </w:p>
        </w:tc>
        <w:tc>
          <w:tcPr>
            <w:tcW w:w="10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F8CEA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71BBCF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re clear research questions?</w:t>
            </w: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E2E598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Do the collected data </w:t>
            </w:r>
            <w:proofErr w:type="gram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llow</w:t>
            </w:r>
            <w:proofErr w:type="gram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to address the research questions?</w:t>
            </w: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32E6B0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re an adequate rationale for using a mixed methods study design to address the research question?</w:t>
            </w:r>
          </w:p>
        </w:tc>
        <w:tc>
          <w:tcPr>
            <w:tcW w:w="15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6CD18E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 different components of the study effectively integrated to answer the research question?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42221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 outputs of the integration of qualitative and quantitative components adequately interpreted?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52214E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 divergences and inconsistencies between quantitative and qualitative results adequately addressed?</w:t>
            </w:r>
          </w:p>
        </w:tc>
        <w:tc>
          <w:tcPr>
            <w:tcW w:w="15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788F89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Do the different components of the study adhere to the quality criteria of each tradition of the methods involved?</w:t>
            </w:r>
          </w:p>
        </w:tc>
        <w:tc>
          <w:tcPr>
            <w:tcW w:w="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B5EA2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3FF1F580" w14:textId="77777777" w:rsidTr="003F28C9">
        <w:tc>
          <w:tcPr>
            <w:tcW w:w="1290" w:type="dxa"/>
            <w:tcBorders>
              <w:top w:val="single" w:sz="12" w:space="0" w:color="000000" w:themeColor="text1"/>
            </w:tcBorders>
          </w:tcPr>
          <w:p w14:paraId="4D829AC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right w:val="none" w:sz="24" w:space="0" w:color="000000" w:themeColor="text1"/>
            </w:tcBorders>
          </w:tcPr>
          <w:p w14:paraId="2678997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bid 2024</w:t>
            </w: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7BA5180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07982A5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39D75C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7ABBCD7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tcBorders>
              <w:top w:val="single" w:sz="12" w:space="0" w:color="000000" w:themeColor="text1"/>
            </w:tcBorders>
            <w:shd w:val="clear" w:color="auto" w:fill="FAE2D5" w:themeFill="accent2" w:themeFillTint="33"/>
          </w:tcPr>
          <w:p w14:paraId="11C5885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shd w:val="clear" w:color="auto" w:fill="DCFCE0"/>
          </w:tcPr>
          <w:p w14:paraId="620BA00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3064DF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shd w:val="clear" w:color="auto" w:fill="FAE2D5" w:themeFill="accent2" w:themeFillTint="33"/>
          </w:tcPr>
          <w:p w14:paraId="53EA8D8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top w:val="single" w:sz="12" w:space="0" w:color="000000" w:themeColor="text1"/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6844F4F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E4F2DF"/>
          </w:tcPr>
          <w:p w14:paraId="3876C86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1/5</w:t>
            </w:r>
          </w:p>
        </w:tc>
      </w:tr>
      <w:tr w:rsidR="00DE7522" w:rsidRPr="000A4863" w14:paraId="72A454E3" w14:textId="77777777" w:rsidTr="003F28C9">
        <w:tc>
          <w:tcPr>
            <w:tcW w:w="1290" w:type="dxa"/>
          </w:tcPr>
          <w:p w14:paraId="4063F52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55C1E31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BinJala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0A30D89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EF21BC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791FA176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4D8230B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1693B845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C10F61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71BDFE6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20D6007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FAE2D5" w:themeFill="accent2" w:themeFillTint="33"/>
          </w:tcPr>
          <w:p w14:paraId="4CDD056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DCFCE0"/>
          </w:tcPr>
          <w:p w14:paraId="5624823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51A4CE0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3A81A08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19F8A37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206F94B6" w14:textId="77777777" w:rsidTr="003F28C9">
        <w:tc>
          <w:tcPr>
            <w:tcW w:w="1290" w:type="dxa"/>
          </w:tcPr>
          <w:p w14:paraId="255972F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739B3F5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hadha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25DB05B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Yes  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E770E07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862068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03A01BD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shd w:val="clear" w:color="auto" w:fill="FAE2D5" w:themeFill="accent2" w:themeFillTint="33"/>
          </w:tcPr>
          <w:p w14:paraId="3057E70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374804E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DCFCE0"/>
          </w:tcPr>
          <w:p w14:paraId="60F05B85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FF3DC1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494FA2AB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F20501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3F5C6"/>
          </w:tcPr>
          <w:p w14:paraId="65AC5CC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2/5</w:t>
            </w:r>
          </w:p>
        </w:tc>
      </w:tr>
      <w:tr w:rsidR="00DE7522" w:rsidRPr="000A4863" w14:paraId="5311BF17" w14:textId="77777777" w:rsidTr="003F28C9">
        <w:trPr>
          <w:trHeight w:val="630"/>
        </w:trPr>
        <w:tc>
          <w:tcPr>
            <w:tcW w:w="1290" w:type="dxa"/>
          </w:tcPr>
          <w:p w14:paraId="73A8C4D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2C95155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Franco D’Souza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6E60C0AF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0CCF31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  <w:p w14:paraId="219744A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43308498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75B863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4D390BB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2083C24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AE2D5" w:themeFill="accent2" w:themeFillTint="33"/>
          </w:tcPr>
          <w:p w14:paraId="79C1D4B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1C0B75E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AE2D5" w:themeFill="accent2" w:themeFillTint="33"/>
          </w:tcPr>
          <w:p w14:paraId="7EB6387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2FA2080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E4F2DF"/>
          </w:tcPr>
          <w:p w14:paraId="7619B3C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1/5</w:t>
            </w:r>
          </w:p>
        </w:tc>
      </w:tr>
      <w:tr w:rsidR="00DE7522" w:rsidRPr="000A4863" w14:paraId="23E7A9C5" w14:textId="77777777" w:rsidTr="003F28C9">
        <w:tc>
          <w:tcPr>
            <w:tcW w:w="1290" w:type="dxa"/>
          </w:tcPr>
          <w:p w14:paraId="6ADCB66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304DD66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Hedderich 2021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3527BAC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50358AC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311A0BB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4F4095B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7BBC81B1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9C858F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AE2D5" w:themeFill="accent2" w:themeFillTint="33"/>
          </w:tcPr>
          <w:p w14:paraId="6608CFE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7B1D575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1FCB6"/>
          </w:tcPr>
          <w:p w14:paraId="2FAB9C5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6598737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E4F2DF"/>
          </w:tcPr>
          <w:p w14:paraId="2492843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1/5</w:t>
            </w:r>
          </w:p>
        </w:tc>
      </w:tr>
      <w:tr w:rsidR="00DE7522" w:rsidRPr="000A4863" w14:paraId="3050E30C" w14:textId="77777777" w:rsidTr="003F28C9">
        <w:tc>
          <w:tcPr>
            <w:tcW w:w="1290" w:type="dxa"/>
          </w:tcPr>
          <w:p w14:paraId="0968B85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1174D04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Krive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3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4966F22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0D63E0FD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4BBB0D3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61F6155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89DDD8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1B48A15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4C61846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DCFCE0"/>
          </w:tcPr>
          <w:p w14:paraId="542062E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97F978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shd w:val="clear" w:color="auto" w:fill="DCFCE0"/>
          </w:tcPr>
          <w:p w14:paraId="2EE40A4E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D6C0F1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358C3E3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03AF7C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69B84F"/>
          </w:tcPr>
          <w:p w14:paraId="5140718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5/5</w:t>
            </w:r>
          </w:p>
        </w:tc>
      </w:tr>
      <w:tr w:rsidR="00DE7522" w:rsidRPr="000A4863" w14:paraId="36AB7066" w14:textId="77777777" w:rsidTr="003F28C9">
        <w:tc>
          <w:tcPr>
            <w:tcW w:w="1290" w:type="dxa"/>
          </w:tcPr>
          <w:p w14:paraId="2A231F5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20775B7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Reading </w:t>
            </w: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Turchioe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1DFC1FC0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C5ABB7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6FD7100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288F058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1D316C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AE2D5" w:themeFill="accent2" w:themeFillTint="33"/>
          </w:tcPr>
          <w:p w14:paraId="6A1DC63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134A9B8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1FCB6"/>
          </w:tcPr>
          <w:p w14:paraId="303D589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3C7B9A4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1D1D1" w:themeFill="background2" w:themeFillShade="E6"/>
          </w:tcPr>
          <w:p w14:paraId="6CDB5DD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67702F0D" w14:textId="77777777" w:rsidTr="003F28C9">
        <w:tc>
          <w:tcPr>
            <w:tcW w:w="1290" w:type="dxa"/>
          </w:tcPr>
          <w:p w14:paraId="6A03BF8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2CD8CE3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Richardson 2022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146C7BE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20D96DC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5054917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575CF125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239C08C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3408DF08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5361069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DCFCE0"/>
          </w:tcPr>
          <w:p w14:paraId="4C4733D6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29C762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shd w:val="clear" w:color="auto" w:fill="F1FCB6"/>
          </w:tcPr>
          <w:p w14:paraId="276E899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56A15F9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1D1D1" w:themeFill="background2" w:themeFillShade="E6"/>
          </w:tcPr>
          <w:p w14:paraId="07DDEA3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2EA792BD" w14:textId="77777777" w:rsidTr="003F28C9">
        <w:tc>
          <w:tcPr>
            <w:tcW w:w="1290" w:type="dxa"/>
          </w:tcPr>
          <w:p w14:paraId="55CA007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4180503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Tspora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3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7291FAEF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554A26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7AE8165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4AD491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76DACB2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shd w:val="clear" w:color="auto" w:fill="DCFCE0"/>
          </w:tcPr>
          <w:p w14:paraId="42B08D68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A2D9A8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DCFCE0"/>
          </w:tcPr>
          <w:p w14:paraId="128E45C0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716914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shd w:val="clear" w:color="auto" w:fill="FAE2D5" w:themeFill="accent2" w:themeFillTint="33"/>
          </w:tcPr>
          <w:p w14:paraId="37CFD89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FAE2D5" w:themeFill="accent2" w:themeFillTint="33"/>
          </w:tcPr>
          <w:p w14:paraId="3BB4C82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3F5C6"/>
          </w:tcPr>
          <w:p w14:paraId="216EB1C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2/5</w:t>
            </w:r>
          </w:p>
        </w:tc>
      </w:tr>
      <w:tr w:rsidR="00DE7522" w:rsidRPr="000A4863" w14:paraId="65132390" w14:textId="77777777" w:rsidTr="003F28C9">
        <w:tc>
          <w:tcPr>
            <w:tcW w:w="1290" w:type="dxa"/>
            <w:tcBorders>
              <w:bottom w:val="single" w:sz="12" w:space="0" w:color="000000" w:themeColor="text1"/>
            </w:tcBorders>
          </w:tcPr>
          <w:p w14:paraId="6DB515E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bottom w:val="single" w:sz="12" w:space="0" w:color="000000" w:themeColor="text1"/>
              <w:right w:val="none" w:sz="24" w:space="0" w:color="000000" w:themeColor="text1"/>
            </w:tcBorders>
          </w:tcPr>
          <w:p w14:paraId="5716366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Van Kooten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0A32E904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5E21E3C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52BC19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AAE096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  <w:bottom w:val="single" w:sz="12" w:space="0" w:color="000000" w:themeColor="text1"/>
            </w:tcBorders>
            <w:shd w:val="clear" w:color="auto" w:fill="DCFCE0"/>
          </w:tcPr>
          <w:p w14:paraId="51ABAEED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4262934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bottom w:val="single" w:sz="12" w:space="0" w:color="000000" w:themeColor="text1"/>
            </w:tcBorders>
            <w:shd w:val="clear" w:color="auto" w:fill="DCFCE0"/>
          </w:tcPr>
          <w:p w14:paraId="5AB85106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C092B4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shd w:val="clear" w:color="auto" w:fill="DCFCE0"/>
          </w:tcPr>
          <w:p w14:paraId="36CECD77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6AD136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tcBorders>
              <w:bottom w:val="single" w:sz="12" w:space="0" w:color="000000" w:themeColor="text1"/>
            </w:tcBorders>
            <w:shd w:val="clear" w:color="auto" w:fill="FAE2D5" w:themeFill="accent2" w:themeFillTint="33"/>
          </w:tcPr>
          <w:p w14:paraId="28CDAFE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75E2232E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F6C9BF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8DD873" w:themeFill="accent6" w:themeFillTint="99"/>
          </w:tcPr>
          <w:p w14:paraId="04A9118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4/5</w:t>
            </w:r>
          </w:p>
        </w:tc>
      </w:tr>
      <w:tr w:rsidR="00DE7522" w:rsidRPr="000A4863" w14:paraId="4BE9BEA0" w14:textId="77777777" w:rsidTr="003F28C9">
        <w:tc>
          <w:tcPr>
            <w:tcW w:w="1290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2A48473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Qualitative</w:t>
            </w:r>
          </w:p>
        </w:tc>
        <w:tc>
          <w:tcPr>
            <w:tcW w:w="1065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31E1FFF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4626B7B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5663F99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546C1D6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Is the qualitative approach appropriate to answer the </w:t>
            </w: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lastRenderedPageBreak/>
              <w:t>research question?</w:t>
            </w:r>
          </w:p>
        </w:tc>
        <w:tc>
          <w:tcPr>
            <w:tcW w:w="1519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52B1E88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lastRenderedPageBreak/>
              <w:t xml:space="preserve">Are the qualitative data collection methods adequate to </w:t>
            </w: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lastRenderedPageBreak/>
              <w:t>address the research question?</w:t>
            </w: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0E32DF5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lastRenderedPageBreak/>
              <w:t>Are the findings adequately derived from the data?</w:t>
            </w:r>
          </w:p>
        </w:tc>
        <w:tc>
          <w:tcPr>
            <w:tcW w:w="1763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50AE9A9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 interpretation of results sufficiently substantiated by data?</w:t>
            </w:r>
          </w:p>
        </w:tc>
        <w:tc>
          <w:tcPr>
            <w:tcW w:w="1515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556E77F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Is there coherence between qualitative data sources, </w:t>
            </w: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lastRenderedPageBreak/>
              <w:t>collection, analysis and interpretation?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none" w:sz="12" w:space="0" w:color="D1D1D1" w:themeColor="background2" w:themeShade="E6"/>
              <w:bottom w:val="single" w:sz="12" w:space="0" w:color="000000" w:themeColor="text1"/>
              <w:right w:val="none" w:sz="12" w:space="0" w:color="D1D1D1" w:themeColor="background2" w:themeShade="E6"/>
            </w:tcBorders>
          </w:tcPr>
          <w:p w14:paraId="09FD0D0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79DA9F58" w14:textId="77777777" w:rsidTr="003F28C9">
        <w:tc>
          <w:tcPr>
            <w:tcW w:w="1290" w:type="dxa"/>
            <w:tcBorders>
              <w:top w:val="single" w:sz="12" w:space="0" w:color="000000" w:themeColor="text1"/>
            </w:tcBorders>
          </w:tcPr>
          <w:p w14:paraId="6142EE5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right w:val="none" w:sz="24" w:space="0" w:color="000000" w:themeColor="text1"/>
            </w:tcBorders>
          </w:tcPr>
          <w:p w14:paraId="5FBE873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Barbour 2019</w:t>
            </w: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2B568D1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26EAC9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F1FCB6"/>
          </w:tcPr>
          <w:p w14:paraId="5ADF76B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24" w:space="0" w:color="FFFFFF" w:themeColor="background1"/>
            </w:tcBorders>
            <w:shd w:val="clear" w:color="auto" w:fill="F1FCB6"/>
          </w:tcPr>
          <w:p w14:paraId="49DA393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9" w:type="dxa"/>
            <w:tcBorders>
              <w:top w:val="single" w:sz="12" w:space="0" w:color="000000" w:themeColor="text1"/>
            </w:tcBorders>
            <w:shd w:val="clear" w:color="auto" w:fill="FAE2D5" w:themeFill="accent2" w:themeFillTint="33"/>
          </w:tcPr>
          <w:p w14:paraId="53D22B6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shd w:val="clear" w:color="auto" w:fill="FAE2D5" w:themeFill="accent2" w:themeFillTint="33"/>
          </w:tcPr>
          <w:p w14:paraId="40D702C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shd w:val="clear" w:color="auto" w:fill="FAE2D5" w:themeFill="accent2" w:themeFillTint="33"/>
          </w:tcPr>
          <w:p w14:paraId="139169C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top w:val="single" w:sz="12" w:space="0" w:color="000000" w:themeColor="text1"/>
              <w:right w:val="single" w:sz="24" w:space="0" w:color="FFFFFF" w:themeColor="background1"/>
            </w:tcBorders>
            <w:shd w:val="clear" w:color="auto" w:fill="F1FCB6"/>
          </w:tcPr>
          <w:p w14:paraId="4C93AB9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1D1D1" w:themeFill="background2" w:themeFillShade="E6"/>
          </w:tcPr>
          <w:p w14:paraId="582AB7D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3793A1C8" w14:textId="77777777" w:rsidTr="003F28C9">
        <w:tc>
          <w:tcPr>
            <w:tcW w:w="1290" w:type="dxa"/>
          </w:tcPr>
          <w:p w14:paraId="531FEBA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0AA13DA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Bumbach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66C77939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D82711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6038B8EC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B1B197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59ACBB00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528EE80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FAE2D5" w:themeFill="accent2" w:themeFillTint="33"/>
          </w:tcPr>
          <w:p w14:paraId="4F677BF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500C0B3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DCFCE0"/>
          </w:tcPr>
          <w:p w14:paraId="79167426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D72C0B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6658813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C61757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71E349D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6469905A" w14:textId="77777777" w:rsidTr="003F28C9">
        <w:tc>
          <w:tcPr>
            <w:tcW w:w="1290" w:type="dxa"/>
          </w:tcPr>
          <w:p w14:paraId="35B23AD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1187308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Teferi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0A5C90C5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C2A891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26DB1C8A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EE2AF6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196FD105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1B2750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66412B18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D1F1A8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FAE2D5" w:themeFill="accent2" w:themeFillTint="33"/>
          </w:tcPr>
          <w:p w14:paraId="5D4A5D1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AE2D5" w:themeFill="accent2" w:themeFillTint="33"/>
          </w:tcPr>
          <w:p w14:paraId="08E28C2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628A377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013F58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68BE37A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209E9F34" w14:textId="77777777" w:rsidTr="003F28C9">
        <w:tc>
          <w:tcPr>
            <w:tcW w:w="1290" w:type="dxa"/>
          </w:tcPr>
          <w:p w14:paraId="40D3BD9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161DFF9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Van de Venter 2023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17E3D9C4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B2602B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1C43813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64C03D0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3DF1CB3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00D29F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140F9252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46D000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shd w:val="clear" w:color="auto" w:fill="DCFCE0"/>
          </w:tcPr>
          <w:p w14:paraId="54A5C793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76E6364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763" w:type="dxa"/>
            <w:shd w:val="clear" w:color="auto" w:fill="DCFCE0"/>
          </w:tcPr>
          <w:p w14:paraId="78BD46DD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0547CE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1448840F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3CFEFAA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69B84F"/>
          </w:tcPr>
          <w:p w14:paraId="1CE1E1C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5/5</w:t>
            </w:r>
          </w:p>
        </w:tc>
      </w:tr>
      <w:tr w:rsidR="00DE7522" w:rsidRPr="000A4863" w14:paraId="1E57997D" w14:textId="77777777" w:rsidTr="003F28C9">
        <w:tc>
          <w:tcPr>
            <w:tcW w:w="1290" w:type="dxa"/>
            <w:tcBorders>
              <w:bottom w:val="single" w:sz="12" w:space="0" w:color="000000" w:themeColor="text1"/>
            </w:tcBorders>
          </w:tcPr>
          <w:p w14:paraId="004E4B9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bottom w:val="single" w:sz="12" w:space="0" w:color="000000" w:themeColor="text1"/>
              <w:right w:val="none" w:sz="24" w:space="0" w:color="000000" w:themeColor="text1"/>
            </w:tcBorders>
          </w:tcPr>
          <w:p w14:paraId="56B5733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Wiggins 2020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0A1286D0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03CA9C6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0EDECFCC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4D6775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left w:val="single" w:sz="24" w:space="0" w:color="FFFFFF" w:themeColor="background1"/>
              <w:bottom w:val="single" w:sz="12" w:space="0" w:color="000000" w:themeColor="text1"/>
            </w:tcBorders>
            <w:shd w:val="clear" w:color="auto" w:fill="DCFCE0"/>
          </w:tcPr>
          <w:p w14:paraId="02AC065E" w14:textId="77777777" w:rsidR="00DE7522" w:rsidRPr="000A4863" w:rsidRDefault="00DE7522" w:rsidP="003F28C9">
            <w:pPr>
              <w:rPr>
                <w:rFonts w:ascii="Calibri" w:eastAsia="Calibri" w:hAnsi="Calibri" w:cs="Calibri"/>
                <w:color w:val="FF0000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  <w:p w14:paraId="1C7CF08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tcBorders>
              <w:bottom w:val="single" w:sz="12" w:space="0" w:color="000000" w:themeColor="text1"/>
            </w:tcBorders>
            <w:shd w:val="clear" w:color="auto" w:fill="FAE2D5" w:themeFill="accent2" w:themeFillTint="33"/>
          </w:tcPr>
          <w:p w14:paraId="0023731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shd w:val="clear" w:color="auto" w:fill="F1FCB6"/>
          </w:tcPr>
          <w:p w14:paraId="6B02E4E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763" w:type="dxa"/>
            <w:tcBorders>
              <w:bottom w:val="single" w:sz="12" w:space="0" w:color="000000" w:themeColor="text1"/>
            </w:tcBorders>
            <w:shd w:val="clear" w:color="auto" w:fill="F1FCB6"/>
          </w:tcPr>
          <w:p w14:paraId="6913C6C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F1FCB6"/>
          </w:tcPr>
          <w:p w14:paraId="36BCF71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E4F2DF"/>
          </w:tcPr>
          <w:p w14:paraId="0A5FF57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1/5</w:t>
            </w:r>
          </w:p>
        </w:tc>
      </w:tr>
      <w:tr w:rsidR="00DE7522" w:rsidRPr="000A4863" w14:paraId="3FD304CB" w14:textId="77777777" w:rsidTr="003F28C9">
        <w:tc>
          <w:tcPr>
            <w:tcW w:w="12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A8150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Quantitative descriptive</w:t>
            </w:r>
          </w:p>
        </w:tc>
        <w:tc>
          <w:tcPr>
            <w:tcW w:w="10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83C2F8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F7EA1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CDB657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7D0778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 sampling strategy relevant to address the research question?</w:t>
            </w:r>
          </w:p>
        </w:tc>
        <w:tc>
          <w:tcPr>
            <w:tcW w:w="15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3861BB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 sample representative of the target population?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E2BCC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 measurements appropriate?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7713B9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 risk of nonresponse bias low?</w:t>
            </w:r>
          </w:p>
        </w:tc>
        <w:tc>
          <w:tcPr>
            <w:tcW w:w="15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E070DB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Is the statistical analysis appropriate to answer the research question?</w:t>
            </w:r>
          </w:p>
        </w:tc>
        <w:tc>
          <w:tcPr>
            <w:tcW w:w="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FA59F0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6EFB9F77" w14:textId="77777777" w:rsidTr="003F28C9">
        <w:tc>
          <w:tcPr>
            <w:tcW w:w="12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6BC89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bottom w:val="single" w:sz="12" w:space="0" w:color="000000" w:themeColor="text1"/>
              <w:right w:val="none" w:sz="24" w:space="0" w:color="000000" w:themeColor="text1"/>
            </w:tcBorders>
          </w:tcPr>
          <w:p w14:paraId="4AFA674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Kansal 2022</w:t>
            </w: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0359BBC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one" w:sz="24" w:space="0" w:color="000000" w:themeColor="text1"/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2485B41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24" w:space="0" w:color="FFFFFF" w:themeColor="background1"/>
              <w:bottom w:val="single" w:sz="12" w:space="0" w:color="000000" w:themeColor="text1"/>
            </w:tcBorders>
            <w:shd w:val="clear" w:color="auto" w:fill="DCFCE0"/>
          </w:tcPr>
          <w:p w14:paraId="385A6DF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5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CFCE0"/>
          </w:tcPr>
          <w:p w14:paraId="0039322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CFCE0"/>
          </w:tcPr>
          <w:p w14:paraId="2D4626C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CFCE0"/>
          </w:tcPr>
          <w:p w14:paraId="774AC95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1515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0B1AA1B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24" w:space="0" w:color="FFFFFF" w:themeColor="background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69B84F"/>
          </w:tcPr>
          <w:p w14:paraId="17BAA93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5/5</w:t>
            </w:r>
          </w:p>
        </w:tc>
      </w:tr>
      <w:tr w:rsidR="00DE7522" w:rsidRPr="000A4863" w14:paraId="22906FE8" w14:textId="77777777" w:rsidTr="003F28C9">
        <w:tc>
          <w:tcPr>
            <w:tcW w:w="12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21804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Quantitative non-randomi</w:t>
            </w:r>
            <w: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z</w:t>
            </w: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ed</w:t>
            </w:r>
          </w:p>
        </w:tc>
        <w:tc>
          <w:tcPr>
            <w:tcW w:w="10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4415B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01DE1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B2765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6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73D5B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the participants representative of the target population?</w:t>
            </w:r>
          </w:p>
        </w:tc>
        <w:tc>
          <w:tcPr>
            <w:tcW w:w="15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DA474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 measurements appropriate regarding both the outcome and intervention (or exposure)?</w:t>
            </w:r>
          </w:p>
        </w:tc>
        <w:tc>
          <w:tcPr>
            <w:tcW w:w="15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EECAC4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gram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Are</w:t>
            </w:r>
            <w:proofErr w:type="gram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there complete outcome data?</w:t>
            </w:r>
          </w:p>
        </w:tc>
        <w:tc>
          <w:tcPr>
            <w:tcW w:w="17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8992E6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Are the confounders accounted for in </w:t>
            </w:r>
            <w:proofErr w:type="gram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the design</w:t>
            </w:r>
            <w:proofErr w:type="gram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and analysis?</w:t>
            </w:r>
          </w:p>
        </w:tc>
        <w:tc>
          <w:tcPr>
            <w:tcW w:w="15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796EC5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During the study period, is the intervention administered (or exposure occurred) as intended?</w:t>
            </w:r>
          </w:p>
        </w:tc>
        <w:tc>
          <w:tcPr>
            <w:tcW w:w="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3F53F7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</w:tr>
      <w:tr w:rsidR="00DE7522" w:rsidRPr="000A4863" w14:paraId="12F13FCF" w14:textId="77777777" w:rsidTr="003F28C9">
        <w:tc>
          <w:tcPr>
            <w:tcW w:w="1290" w:type="dxa"/>
            <w:tcBorders>
              <w:top w:val="single" w:sz="12" w:space="0" w:color="000000" w:themeColor="text1"/>
            </w:tcBorders>
          </w:tcPr>
          <w:p w14:paraId="1A21C94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top w:val="single" w:sz="12" w:space="0" w:color="000000" w:themeColor="text1"/>
              <w:right w:val="none" w:sz="24" w:space="0" w:color="000000" w:themeColor="text1"/>
            </w:tcBorders>
          </w:tcPr>
          <w:p w14:paraId="1D32C8B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ulp 2024</w:t>
            </w:r>
          </w:p>
        </w:tc>
        <w:tc>
          <w:tcPr>
            <w:tcW w:w="1545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404BB36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single" w:sz="12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332D7D5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single" w:sz="24" w:space="0" w:color="FFFFFF" w:themeColor="background1"/>
            </w:tcBorders>
            <w:shd w:val="clear" w:color="auto" w:fill="DCFCE0"/>
          </w:tcPr>
          <w:p w14:paraId="732E11B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tcBorders>
              <w:top w:val="single" w:sz="12" w:space="0" w:color="000000" w:themeColor="text1"/>
            </w:tcBorders>
            <w:shd w:val="clear" w:color="auto" w:fill="DCFCE0"/>
          </w:tcPr>
          <w:p w14:paraId="4969E87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top w:val="single" w:sz="12" w:space="0" w:color="000000" w:themeColor="text1"/>
            </w:tcBorders>
            <w:shd w:val="clear" w:color="auto" w:fill="F1FCB6"/>
          </w:tcPr>
          <w:p w14:paraId="7F08724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763" w:type="dxa"/>
            <w:tcBorders>
              <w:top w:val="single" w:sz="12" w:space="0" w:color="000000" w:themeColor="text1"/>
            </w:tcBorders>
            <w:shd w:val="clear" w:color="auto" w:fill="DCFCE0"/>
          </w:tcPr>
          <w:p w14:paraId="0213EA9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5" w:type="dxa"/>
            <w:tcBorders>
              <w:top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11BD86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8DD873" w:themeFill="accent6" w:themeFillTint="99"/>
          </w:tcPr>
          <w:p w14:paraId="3449EC0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4/5</w:t>
            </w:r>
          </w:p>
        </w:tc>
      </w:tr>
      <w:tr w:rsidR="00DE7522" w:rsidRPr="000A4863" w14:paraId="73C6BE17" w14:textId="77777777" w:rsidTr="003F28C9">
        <w:tc>
          <w:tcPr>
            <w:tcW w:w="1290" w:type="dxa"/>
          </w:tcPr>
          <w:p w14:paraId="4C29AB8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75A7721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Finkelstein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33D1318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7B65D90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0D443C0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shd w:val="clear" w:color="auto" w:fill="DCFCE0"/>
          </w:tcPr>
          <w:p w14:paraId="0DBFF23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DCFCE0"/>
          </w:tcPr>
          <w:p w14:paraId="17BC3D1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shd w:val="clear" w:color="auto" w:fill="FAE2D5" w:themeFill="accent2" w:themeFillTint="33"/>
          </w:tcPr>
          <w:p w14:paraId="2B8060A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709344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8DD873" w:themeFill="accent6" w:themeFillTint="99"/>
          </w:tcPr>
          <w:p w14:paraId="3727251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4/5</w:t>
            </w:r>
          </w:p>
        </w:tc>
      </w:tr>
      <w:tr w:rsidR="00DE7522" w:rsidRPr="000A4863" w14:paraId="7A46F8A2" w14:textId="77777777" w:rsidTr="003F28C9">
        <w:trPr>
          <w:trHeight w:val="300"/>
        </w:trPr>
        <w:tc>
          <w:tcPr>
            <w:tcW w:w="1290" w:type="dxa"/>
          </w:tcPr>
          <w:p w14:paraId="2A77774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4427F9F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Griewing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4CAD7FC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370ACEB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1FCB6"/>
          </w:tcPr>
          <w:p w14:paraId="34A9979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  <w:p w14:paraId="6928D2B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519" w:type="dxa"/>
            <w:shd w:val="clear" w:color="auto" w:fill="DCFCE0"/>
          </w:tcPr>
          <w:p w14:paraId="5E28C16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FAE2D5"/>
          </w:tcPr>
          <w:p w14:paraId="5C9036C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DCFCE0"/>
          </w:tcPr>
          <w:p w14:paraId="239155A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198F520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/>
          </w:tcPr>
          <w:p w14:paraId="2A4A2A5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20BD452A" w14:textId="77777777" w:rsidTr="003F28C9">
        <w:tc>
          <w:tcPr>
            <w:tcW w:w="1290" w:type="dxa"/>
          </w:tcPr>
          <w:p w14:paraId="0FBD656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6FE8C2C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Heredia-Negron 2024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4F84AD9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3003A84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175ACD3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shd w:val="clear" w:color="auto" w:fill="DCFCE0"/>
          </w:tcPr>
          <w:p w14:paraId="118047C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DCFCE0"/>
          </w:tcPr>
          <w:p w14:paraId="014F1E2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shd w:val="clear" w:color="auto" w:fill="DCFCE0"/>
          </w:tcPr>
          <w:p w14:paraId="534464C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01DA2ED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69B84F"/>
          </w:tcPr>
          <w:p w14:paraId="2A447EB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5/5</w:t>
            </w:r>
          </w:p>
        </w:tc>
      </w:tr>
      <w:tr w:rsidR="00DE7522" w:rsidRPr="000A4863" w14:paraId="037CD112" w14:textId="77777777" w:rsidTr="003F28C9">
        <w:tc>
          <w:tcPr>
            <w:tcW w:w="1290" w:type="dxa"/>
          </w:tcPr>
          <w:p w14:paraId="1813263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31ADCA2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Hu 2023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7331CAA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839671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2D352DE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shd w:val="clear" w:color="auto" w:fill="DCFCE0"/>
          </w:tcPr>
          <w:p w14:paraId="6C2DFDF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DCFCE0"/>
          </w:tcPr>
          <w:p w14:paraId="3B757FF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shd w:val="clear" w:color="auto" w:fill="FAE2D5"/>
          </w:tcPr>
          <w:p w14:paraId="25BA20D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08A74E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0AB2ABF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0B0EB9BF" w14:textId="77777777" w:rsidTr="003F28C9">
        <w:tc>
          <w:tcPr>
            <w:tcW w:w="1290" w:type="dxa"/>
          </w:tcPr>
          <w:p w14:paraId="666D4FF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</w:tcPr>
          <w:p w14:paraId="0AA0B76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Laupichler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2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52A9B97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43E225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6EB932D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shd w:val="clear" w:color="auto" w:fill="DCFCE0"/>
          </w:tcPr>
          <w:p w14:paraId="51E0088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1AB49D6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1FCB6"/>
          </w:tcPr>
          <w:p w14:paraId="1E0666C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6A0F61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9F2D0" w:themeFill="accent6" w:themeFillTint="33"/>
          </w:tcPr>
          <w:p w14:paraId="180ECE5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2/5</w:t>
            </w:r>
          </w:p>
        </w:tc>
      </w:tr>
      <w:tr w:rsidR="00DE7522" w:rsidRPr="000A4863" w14:paraId="03CB85DD" w14:textId="77777777" w:rsidTr="003F28C9">
        <w:tc>
          <w:tcPr>
            <w:tcW w:w="1290" w:type="dxa"/>
          </w:tcPr>
          <w:p w14:paraId="4EF89B9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right w:val="none" w:sz="24" w:space="0" w:color="000000" w:themeColor="text1"/>
            </w:tcBorders>
            <w:shd w:val="clear" w:color="auto" w:fill="auto"/>
          </w:tcPr>
          <w:p w14:paraId="3274F8F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Lindqwister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1</w:t>
            </w:r>
          </w:p>
        </w:tc>
        <w:tc>
          <w:tcPr>
            <w:tcW w:w="1545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DCFCE0"/>
          </w:tcPr>
          <w:p w14:paraId="4C7F2BA3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left w:val="none" w:sz="24" w:space="0" w:color="000000" w:themeColor="text1"/>
              <w:bottom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45B9F03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FAE2D5" w:themeFill="accent2" w:themeFillTint="33"/>
          </w:tcPr>
          <w:p w14:paraId="0942672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shd w:val="clear" w:color="auto" w:fill="DCFCE0"/>
          </w:tcPr>
          <w:p w14:paraId="537CC4F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DCFCE0"/>
          </w:tcPr>
          <w:p w14:paraId="749E457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shd w:val="clear" w:color="auto" w:fill="F1FCB6"/>
          </w:tcPr>
          <w:p w14:paraId="76DB2C4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513FC35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/>
          </w:tcPr>
          <w:p w14:paraId="1634D49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3EF7126E" w14:textId="77777777" w:rsidTr="003F28C9">
        <w:tc>
          <w:tcPr>
            <w:tcW w:w="1290" w:type="dxa"/>
          </w:tcPr>
          <w:p w14:paraId="31DB11D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</w:tcPr>
          <w:p w14:paraId="3C47C1B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Mishra 2023</w:t>
            </w:r>
          </w:p>
        </w:tc>
        <w:tc>
          <w:tcPr>
            <w:tcW w:w="1545" w:type="dxa"/>
            <w:tcBorders>
              <w:top w:val="none" w:sz="24" w:space="0" w:color="000000" w:themeColor="text1"/>
            </w:tcBorders>
            <w:shd w:val="clear" w:color="auto" w:fill="DCFCE0"/>
          </w:tcPr>
          <w:p w14:paraId="27E053B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top w:val="none" w:sz="24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63F7739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271A038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shd w:val="clear" w:color="auto" w:fill="DCFCE0"/>
          </w:tcPr>
          <w:p w14:paraId="2C0546A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DCFCE0"/>
          </w:tcPr>
          <w:p w14:paraId="61753A6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shd w:val="clear" w:color="auto" w:fill="F1FCB6"/>
          </w:tcPr>
          <w:p w14:paraId="694D8BC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5EF84AC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8DD873" w:themeFill="accent6" w:themeFillTint="99"/>
          </w:tcPr>
          <w:p w14:paraId="7658927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4/5</w:t>
            </w:r>
          </w:p>
        </w:tc>
      </w:tr>
      <w:tr w:rsidR="00DE7522" w:rsidRPr="000A4863" w14:paraId="0C53CAA2" w14:textId="77777777" w:rsidTr="003F28C9">
        <w:tc>
          <w:tcPr>
            <w:tcW w:w="1290" w:type="dxa"/>
          </w:tcPr>
          <w:p w14:paraId="278AD8E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</w:tcPr>
          <w:p w14:paraId="14B0190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Pauwels 2021</w:t>
            </w:r>
          </w:p>
        </w:tc>
        <w:tc>
          <w:tcPr>
            <w:tcW w:w="1545" w:type="dxa"/>
            <w:shd w:val="clear" w:color="auto" w:fill="DCFCE0"/>
          </w:tcPr>
          <w:p w14:paraId="42BD8FE4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D45EFF2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7F131A1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shd w:val="clear" w:color="auto" w:fill="DCFCE0"/>
          </w:tcPr>
          <w:p w14:paraId="1ADDA67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F1FCB6"/>
          </w:tcPr>
          <w:p w14:paraId="4448450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Can’t tell</w:t>
            </w:r>
          </w:p>
        </w:tc>
        <w:tc>
          <w:tcPr>
            <w:tcW w:w="1763" w:type="dxa"/>
            <w:shd w:val="clear" w:color="auto" w:fill="FAE2D5" w:themeFill="accent2" w:themeFillTint="33"/>
          </w:tcPr>
          <w:p w14:paraId="238BF10F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4AABA10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354DFF9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16CE2BDB" w14:textId="77777777" w:rsidTr="003F28C9">
        <w:trPr>
          <w:trHeight w:val="315"/>
        </w:trPr>
        <w:tc>
          <w:tcPr>
            <w:tcW w:w="1290" w:type="dxa"/>
          </w:tcPr>
          <w:p w14:paraId="05915CD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</w:tcPr>
          <w:p w14:paraId="34A3F348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Perchik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3</w:t>
            </w:r>
          </w:p>
        </w:tc>
        <w:tc>
          <w:tcPr>
            <w:tcW w:w="1545" w:type="dxa"/>
            <w:shd w:val="clear" w:color="auto" w:fill="DCFCE0"/>
          </w:tcPr>
          <w:p w14:paraId="10B8F41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2277DAA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</w:tcBorders>
            <w:shd w:val="clear" w:color="auto" w:fill="DCFCE0"/>
          </w:tcPr>
          <w:p w14:paraId="6B0C5ED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19" w:type="dxa"/>
            <w:shd w:val="clear" w:color="auto" w:fill="DCFCE0"/>
          </w:tcPr>
          <w:p w14:paraId="549FF31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shd w:val="clear" w:color="auto" w:fill="FAE2D5" w:themeFill="accent2" w:themeFillTint="33"/>
          </w:tcPr>
          <w:p w14:paraId="173E8D9C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763" w:type="dxa"/>
            <w:shd w:val="clear" w:color="auto" w:fill="FAE2D5" w:themeFill="accent2" w:themeFillTint="33"/>
          </w:tcPr>
          <w:p w14:paraId="55CB46A1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right w:val="single" w:sz="24" w:space="0" w:color="FFFFFF" w:themeColor="background1"/>
            </w:tcBorders>
            <w:shd w:val="clear" w:color="auto" w:fill="DCFCE0"/>
          </w:tcPr>
          <w:p w14:paraId="726167B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none" w:sz="24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1DD53139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  <w:tr w:rsidR="00DE7522" w:rsidRPr="000A4863" w14:paraId="42DA1AA8" w14:textId="77777777" w:rsidTr="003F28C9">
        <w:tc>
          <w:tcPr>
            <w:tcW w:w="1290" w:type="dxa"/>
            <w:tcBorders>
              <w:bottom w:val="single" w:sz="12" w:space="0" w:color="000000" w:themeColor="text1"/>
            </w:tcBorders>
          </w:tcPr>
          <w:p w14:paraId="7E75235B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</w:p>
        </w:tc>
        <w:tc>
          <w:tcPr>
            <w:tcW w:w="1065" w:type="dxa"/>
            <w:tcBorders>
              <w:bottom w:val="single" w:sz="12" w:space="0" w:color="000000" w:themeColor="text1"/>
            </w:tcBorders>
          </w:tcPr>
          <w:p w14:paraId="6EDA601A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proofErr w:type="spellStart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Taskiran</w:t>
            </w:r>
            <w:proofErr w:type="spellEnd"/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 xml:space="preserve"> 2023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shd w:val="clear" w:color="auto" w:fill="DCFCE0"/>
          </w:tcPr>
          <w:p w14:paraId="4AA5C40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30" w:type="dxa"/>
            <w:tcBorders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45D05E5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left w:val="single" w:sz="24" w:space="0" w:color="FFFFFF" w:themeColor="background1"/>
              <w:bottom w:val="single" w:sz="12" w:space="0" w:color="000000" w:themeColor="text1"/>
            </w:tcBorders>
            <w:shd w:val="clear" w:color="auto" w:fill="FAE2D5" w:themeFill="accent2" w:themeFillTint="33"/>
          </w:tcPr>
          <w:p w14:paraId="0FB8107D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9" w:type="dxa"/>
            <w:tcBorders>
              <w:bottom w:val="single" w:sz="12" w:space="0" w:color="000000" w:themeColor="text1"/>
            </w:tcBorders>
            <w:shd w:val="clear" w:color="auto" w:fill="DCFCE0"/>
          </w:tcPr>
          <w:p w14:paraId="235D4D46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545" w:type="dxa"/>
            <w:tcBorders>
              <w:bottom w:val="single" w:sz="12" w:space="0" w:color="000000" w:themeColor="text1"/>
            </w:tcBorders>
            <w:shd w:val="clear" w:color="auto" w:fill="DCFCE0"/>
          </w:tcPr>
          <w:p w14:paraId="4D6A434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763" w:type="dxa"/>
            <w:tcBorders>
              <w:bottom w:val="single" w:sz="12" w:space="0" w:color="000000" w:themeColor="text1"/>
            </w:tcBorders>
            <w:shd w:val="clear" w:color="auto" w:fill="FAE2D5" w:themeFill="accent2" w:themeFillTint="33"/>
          </w:tcPr>
          <w:p w14:paraId="00A4EF1E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515" w:type="dxa"/>
            <w:tcBorders>
              <w:bottom w:val="single" w:sz="12" w:space="0" w:color="000000" w:themeColor="text1"/>
              <w:right w:val="single" w:sz="24" w:space="0" w:color="FFFFFF" w:themeColor="background1"/>
            </w:tcBorders>
            <w:shd w:val="clear" w:color="auto" w:fill="DCFCE0"/>
          </w:tcPr>
          <w:p w14:paraId="5275F4F7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14" w:type="dxa"/>
            <w:tcBorders>
              <w:top w:val="none" w:sz="24" w:space="0" w:color="000000" w:themeColor="text1"/>
              <w:left w:val="single" w:sz="24" w:space="0" w:color="FFFFFF" w:themeColor="background1"/>
              <w:bottom w:val="single" w:sz="12" w:space="0" w:color="000000" w:themeColor="text1"/>
              <w:right w:val="none" w:sz="24" w:space="0" w:color="000000" w:themeColor="text1"/>
            </w:tcBorders>
            <w:shd w:val="clear" w:color="auto" w:fill="B3E5A1" w:themeFill="accent6" w:themeFillTint="66"/>
          </w:tcPr>
          <w:p w14:paraId="124381E0" w14:textId="77777777" w:rsidR="00DE7522" w:rsidRPr="000A4863" w:rsidRDefault="00DE7522" w:rsidP="003F28C9">
            <w:pPr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</w:pPr>
            <w:r w:rsidRPr="000A4863">
              <w:rPr>
                <w:rFonts w:ascii="Calibri" w:eastAsia="Calibri" w:hAnsi="Calibri" w:cs="Calibri"/>
                <w:sz w:val="18"/>
                <w:szCs w:val="18"/>
                <w:lang w:val="en-US" w:eastAsia="zh-CN"/>
              </w:rPr>
              <w:t>3/5</w:t>
            </w:r>
          </w:p>
        </w:tc>
      </w:tr>
    </w:tbl>
    <w:p w14:paraId="63FE554B" w14:textId="77777777" w:rsidR="005C73C5" w:rsidRDefault="005C73C5"/>
    <w:sectPr w:rsidR="005C73C5" w:rsidSect="00DE75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522"/>
    <w:rsid w:val="00016E81"/>
    <w:rsid w:val="005C73C5"/>
    <w:rsid w:val="006701A7"/>
    <w:rsid w:val="00D45479"/>
    <w:rsid w:val="00DE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584EE"/>
  <w15:chartTrackingRefBased/>
  <w15:docId w15:val="{EE16D0D3-9794-4D2B-894F-3385320CE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7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7522"/>
    <w:pPr>
      <w:spacing w:after="0" w:line="240" w:lineRule="auto"/>
    </w:pPr>
    <w:rPr>
      <w:kern w:val="0"/>
      <w:lang w:val="en-GB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3FA8726266554FA45491C4CAC56D06" ma:contentTypeVersion="10" ma:contentTypeDescription="Create a new document." ma:contentTypeScope="" ma:versionID="26d61824a4e71e4e8a9793287590e5f5">
  <xsd:schema xmlns:xsd="http://www.w3.org/2001/XMLSchema" xmlns:xs="http://www.w3.org/2001/XMLSchema" xmlns:p="http://schemas.microsoft.com/office/2006/metadata/properties" xmlns:ns2="ff90ed14-6545-46bd-a3c4-cdd82fcc620c" targetNamespace="http://schemas.microsoft.com/office/2006/metadata/properties" ma:root="true" ma:fieldsID="713ec349ba448a672039637f2fe8b7af" ns2:_="">
    <xsd:import namespace="ff90ed14-6545-46bd-a3c4-cdd82fcc62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0ed14-6545-46bd-a3c4-cdd82fcc62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90ed14-6545-46bd-a3c4-cdd82fcc62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5E4500-FCBA-4ACC-A0AA-1A9683A347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0ed14-6545-46bd-a3c4-cdd82fcc62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0E08CD-0A5C-4979-AC80-25F5F31E2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2A55A2-2AA6-4FA9-8AA4-A9AC63A7D205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ff90ed14-6545-46bd-a3c4-cdd82fcc620c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5</Characters>
  <Application>Microsoft Office Word</Application>
  <DocSecurity>0</DocSecurity>
  <Lines>23</Lines>
  <Paragraphs>6</Paragraphs>
  <ScaleCrop>false</ScaleCrop>
  <Company>The University of Queensland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ta Olsen</dc:creator>
  <cp:keywords/>
  <dc:description/>
  <cp:lastModifiedBy>Quita Olsen</cp:lastModifiedBy>
  <cp:revision>1</cp:revision>
  <dcterms:created xsi:type="dcterms:W3CDTF">2025-07-08T04:52:00Z</dcterms:created>
  <dcterms:modified xsi:type="dcterms:W3CDTF">2025-07-08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3FA8726266554FA45491C4CAC56D0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7-08T04:53:57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45bc4b2e-26b8-4ace-83f5-9644a4d986bd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  <property fmtid="{D5CDD505-2E9C-101B-9397-08002B2CF9AE}" pid="11" name="MediaServiceImageTags">
    <vt:lpwstr/>
  </property>
</Properties>
</file>